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021C3" w14:textId="49D2FD50" w:rsidR="00D0255A" w:rsidRPr="00B50E09" w:rsidRDefault="006D3DF9" w:rsidP="00D0255A">
      <w:pPr>
        <w:pStyle w:val="Heading4"/>
      </w:pPr>
      <w:r>
        <w:t>Appendix</w:t>
      </w:r>
      <w:r w:rsidR="00D0255A" w:rsidRPr="00B50E09">
        <w:t xml:space="preserve"> </w:t>
      </w:r>
      <w:r w:rsidR="00D0255A">
        <w:t>2</w:t>
      </w:r>
      <w:r w:rsidR="00D0255A" w:rsidRPr="00B50E09">
        <w:t xml:space="preserve">. </w:t>
      </w:r>
      <w:r w:rsidR="00FB7491" w:rsidRPr="00FB7491">
        <w:t>Study screening and exclusion criteria</w:t>
      </w:r>
      <w:r w:rsidR="00D0255A" w:rsidRPr="00B50E09">
        <w:t>.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9"/>
        <w:gridCol w:w="1758"/>
        <w:gridCol w:w="1120"/>
        <w:gridCol w:w="1133"/>
        <w:gridCol w:w="5710"/>
      </w:tblGrid>
      <w:tr w:rsidR="008645A6" w:rsidRPr="00EC05BE" w14:paraId="16CC13CA" w14:textId="77777777" w:rsidTr="00616101">
        <w:trPr>
          <w:tblHeader/>
        </w:trPr>
        <w:tc>
          <w:tcPr>
            <w:tcW w:w="1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DBE546" w14:textId="6ABCF5C9" w:rsidR="00D0255A" w:rsidRPr="00D10055" w:rsidRDefault="00BF2F48" w:rsidP="006A05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ity</w:t>
            </w:r>
          </w:p>
        </w:tc>
        <w:tc>
          <w:tcPr>
            <w:tcW w:w="9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F76115" w14:textId="3F74EC15" w:rsidR="00D0255A" w:rsidRPr="00D10055" w:rsidRDefault="00574897" w:rsidP="006A0564">
            <w:pPr>
              <w:rPr>
                <w:sz w:val="16"/>
                <w:szCs w:val="16"/>
              </w:rPr>
            </w:pPr>
            <w:r w:rsidRPr="00574897">
              <w:rPr>
                <w:sz w:val="16"/>
                <w:szCs w:val="16"/>
              </w:rPr>
              <w:t>Criterion</w:t>
            </w:r>
          </w:p>
        </w:tc>
        <w:tc>
          <w:tcPr>
            <w:tcW w:w="3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54345F" w14:textId="7E79CF00" w:rsidR="00D0255A" w:rsidRPr="00D10055" w:rsidRDefault="00D0255A" w:rsidP="006A05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ertion/test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6A273C" w14:textId="12EAFC2F" w:rsidR="00D0255A" w:rsidRPr="00D10055" w:rsidRDefault="00550FEC" w:rsidP="006A0564">
            <w:pPr>
              <w:rPr>
                <w:sz w:val="16"/>
                <w:szCs w:val="16"/>
              </w:rPr>
            </w:pPr>
            <w:r w:rsidRPr="00550FEC">
              <w:rPr>
                <w:sz w:val="16"/>
                <w:szCs w:val="16"/>
              </w:rPr>
              <w:t>Exclusion</w:t>
            </w:r>
            <w:r w:rsidR="00BA4232">
              <w:rPr>
                <w:sz w:val="16"/>
                <w:szCs w:val="16"/>
              </w:rPr>
              <w:t xml:space="preserve"> </w:t>
            </w:r>
            <w:r w:rsidR="00F361EB">
              <w:rPr>
                <w:sz w:val="16"/>
                <w:szCs w:val="16"/>
              </w:rPr>
              <w:t>reason</w:t>
            </w:r>
          </w:p>
        </w:tc>
        <w:tc>
          <w:tcPr>
            <w:tcW w:w="31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6FF30D" w14:textId="5BD940F5" w:rsidR="00D0255A" w:rsidRPr="00D10055" w:rsidRDefault="008645A6" w:rsidP="006A0564">
            <w:pPr>
              <w:rPr>
                <w:sz w:val="16"/>
                <w:szCs w:val="16"/>
              </w:rPr>
            </w:pPr>
            <w:r w:rsidRPr="008645A6">
              <w:rPr>
                <w:sz w:val="16"/>
                <w:szCs w:val="16"/>
              </w:rPr>
              <w:t>Diagnostic</w:t>
            </w:r>
            <w:r w:rsidRPr="008645A6">
              <w:rPr>
                <w:rFonts w:ascii="Arial" w:hAnsi="Arial" w:cs="Arial"/>
                <w:sz w:val="16"/>
                <w:szCs w:val="16"/>
              </w:rPr>
              <w:t> </w:t>
            </w:r>
            <w:r>
              <w:rPr>
                <w:sz w:val="16"/>
                <w:szCs w:val="16"/>
              </w:rPr>
              <w:t>a</w:t>
            </w:r>
            <w:r w:rsidR="00D0255A" w:rsidRPr="00D10055">
              <w:rPr>
                <w:sz w:val="16"/>
                <w:szCs w:val="16"/>
              </w:rPr>
              <w:t>nnotation</w:t>
            </w:r>
          </w:p>
        </w:tc>
      </w:tr>
      <w:tr w:rsidR="008645A6" w:rsidRPr="00EC05BE" w14:paraId="10B431C6" w14:textId="77777777" w:rsidTr="00616101">
        <w:tc>
          <w:tcPr>
            <w:tcW w:w="1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1FEC99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1</w:t>
            </w:r>
          </w:p>
        </w:tc>
        <w:tc>
          <w:tcPr>
            <w:tcW w:w="9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C4769C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Does the academic paper cover adults with any of these conditions: Alzheimer's Disease, Vascular Dementia, Frontotemporal Dementia, Dementia with Lewy Bodies, or Mixed Dementia?</w:t>
            </w:r>
          </w:p>
        </w:tc>
        <w:tc>
          <w:tcPr>
            <w:tcW w:w="3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070E06" w14:textId="014C0AD5" w:rsidR="00D0255A" w:rsidRPr="00D10055" w:rsidRDefault="00D0255A" w:rsidP="006A05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not true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B1BD5F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Wrong population</w:t>
            </w:r>
          </w:p>
        </w:tc>
        <w:tc>
          <w:tcPr>
            <w:tcW w:w="31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BA9A0A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The study focuses on </w:t>
            </w:r>
            <w:r w:rsidRPr="00D10055">
              <w:rPr>
                <w:b/>
                <w:bCs/>
                <w:sz w:val="16"/>
                <w:szCs w:val="16"/>
              </w:rPr>
              <w:t>adults with any of the five major types of dementia</w:t>
            </w:r>
            <w:r w:rsidRPr="00D10055">
              <w:rPr>
                <w:sz w:val="16"/>
                <w:szCs w:val="16"/>
              </w:rPr>
              <w:t>. Other forms of dementia are included only if they are not explicitly categorized, and their results are directly applicable to these major types. </w:t>
            </w:r>
            <w:r w:rsidRPr="00D10055">
              <w:rPr>
                <w:b/>
                <w:bCs/>
                <w:i/>
                <w:iCs/>
                <w:sz w:val="16"/>
                <w:szCs w:val="16"/>
              </w:rPr>
              <w:t>Individuals without dementia, informal carers, or health professionals, those with Mild Cognitive Impairment (MCI), and those with rarer dementia forms, especially where symptoms, progression, and treatment differ markedly, are excluded</w:t>
            </w:r>
            <w:r w:rsidRPr="00D10055">
              <w:rPr>
                <w:sz w:val="16"/>
                <w:szCs w:val="16"/>
              </w:rPr>
              <w:t> from this study.</w:t>
            </w:r>
          </w:p>
        </w:tc>
      </w:tr>
      <w:tr w:rsidR="008645A6" w:rsidRPr="00EC05BE" w14:paraId="78B22C52" w14:textId="77777777" w:rsidTr="00616101">
        <w:tc>
          <w:tcPr>
            <w:tcW w:w="1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E63EFC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2</w:t>
            </w:r>
          </w:p>
        </w:tc>
        <w:tc>
          <w:tcPr>
            <w:tcW w:w="9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0B4361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Does the academic paper evaluate the </w:t>
            </w:r>
            <w:r w:rsidRPr="00D10055">
              <w:rPr>
                <w:b/>
                <w:bCs/>
                <w:sz w:val="16"/>
                <w:szCs w:val="16"/>
              </w:rPr>
              <w:t>impact on quality of life and behaviours related to dementia</w:t>
            </w:r>
            <w:r w:rsidRPr="00D10055">
              <w:rPr>
                <w:sz w:val="16"/>
                <w:szCs w:val="16"/>
              </w:rPr>
              <w:t> in study participants with dementia after they have undergone a digital intervention?</w:t>
            </w:r>
          </w:p>
        </w:tc>
        <w:tc>
          <w:tcPr>
            <w:tcW w:w="3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24C790" w14:textId="76E40586" w:rsidR="00D0255A" w:rsidRPr="00D10055" w:rsidRDefault="00204A00" w:rsidP="006A05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not true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08CBBB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Wrong outcome</w:t>
            </w:r>
          </w:p>
        </w:tc>
        <w:tc>
          <w:tcPr>
            <w:tcW w:w="31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7CBED8" w14:textId="77777777" w:rsidR="00D0255A" w:rsidRPr="00D10055" w:rsidRDefault="00D0255A" w:rsidP="006A0564">
            <w:pPr>
              <w:rPr>
                <w:color w:val="57595D"/>
                <w:sz w:val="16"/>
                <w:szCs w:val="16"/>
              </w:rPr>
            </w:pPr>
            <w:r w:rsidRPr="00D10055">
              <w:rPr>
                <w:color w:val="57595D"/>
                <w:sz w:val="16"/>
                <w:szCs w:val="16"/>
              </w:rPr>
              <w:t>Quality of life (QOL) is defined by WHO as "</w:t>
            </w:r>
            <w:r w:rsidRPr="00D10055">
              <w:rPr>
                <w:sz w:val="16"/>
                <w:szCs w:val="16"/>
              </w:rPr>
              <w:t>an individual's perception of their position in life in the context of the culture and value systems in which they live and in relation to their goals, expectations, standards and concerns</w:t>
            </w:r>
            <w:r w:rsidRPr="00D10055">
              <w:rPr>
                <w:color w:val="57595D"/>
                <w:sz w:val="16"/>
                <w:szCs w:val="16"/>
              </w:rPr>
              <w:t>". Dementia-associated behaviours are </w:t>
            </w:r>
            <w:r w:rsidRPr="00D10055">
              <w:rPr>
                <w:sz w:val="16"/>
                <w:szCs w:val="16"/>
              </w:rPr>
              <w:t>symptoms affecting mood, perception, and conduct, often seen in dementia patients. Key examples include agitation, aggression, apathy, confusion, delusions, emotional dysregulation/mood swings, hallucinations, repetition, sleep disturbances, and wandering</w:t>
            </w:r>
            <w:r w:rsidRPr="00D10055">
              <w:rPr>
                <w:color w:val="008000"/>
                <w:sz w:val="16"/>
                <w:szCs w:val="16"/>
              </w:rPr>
              <w:t>.</w:t>
            </w:r>
            <w:r w:rsidRPr="00D10055">
              <w:rPr>
                <w:color w:val="57595D"/>
                <w:sz w:val="16"/>
                <w:szCs w:val="16"/>
              </w:rPr>
              <w:t> The user's behaviour may also be mentioned in studies related to the interaction with the technology itself, but this is not relevant to this inclusion rule!</w:t>
            </w:r>
          </w:p>
        </w:tc>
      </w:tr>
      <w:tr w:rsidR="008645A6" w:rsidRPr="00EC05BE" w14:paraId="44B3D7A1" w14:textId="77777777" w:rsidTr="00616101">
        <w:tc>
          <w:tcPr>
            <w:tcW w:w="1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5B4D68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3</w:t>
            </w:r>
          </w:p>
        </w:tc>
        <w:tc>
          <w:tcPr>
            <w:tcW w:w="9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B5864A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Is there a method described in the academic paper for assessing </w:t>
            </w:r>
            <w:r w:rsidRPr="00D10055">
              <w:rPr>
                <w:b/>
                <w:bCs/>
                <w:sz w:val="16"/>
                <w:szCs w:val="16"/>
              </w:rPr>
              <w:t>changes in quality of life</w:t>
            </w:r>
            <w:r w:rsidRPr="00D10055">
              <w:rPr>
                <w:sz w:val="16"/>
                <w:szCs w:val="16"/>
              </w:rPr>
              <w:t> or </w:t>
            </w:r>
            <w:r w:rsidRPr="00D10055">
              <w:rPr>
                <w:b/>
                <w:bCs/>
                <w:sz w:val="16"/>
                <w:szCs w:val="16"/>
              </w:rPr>
              <w:t>alterations in behaviours associated with dementia</w:t>
            </w:r>
            <w:r w:rsidRPr="00D10055">
              <w:rPr>
                <w:sz w:val="16"/>
                <w:szCs w:val="16"/>
              </w:rPr>
              <w:t> in the study participants who have dementia?</w:t>
            </w:r>
          </w:p>
        </w:tc>
        <w:tc>
          <w:tcPr>
            <w:tcW w:w="3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EDBA38" w14:textId="78FB405D" w:rsidR="00D0255A" w:rsidRPr="00D10055" w:rsidRDefault="00A41A2A" w:rsidP="006A05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not true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0DE16A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Wrong measurement </w:t>
            </w:r>
          </w:p>
        </w:tc>
        <w:tc>
          <w:tcPr>
            <w:tcW w:w="31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8D8F01" w14:textId="77777777" w:rsidR="00D0255A" w:rsidRPr="00D10055" w:rsidRDefault="00D0255A" w:rsidP="006A0564">
            <w:pPr>
              <w:rPr>
                <w:color w:val="57595D"/>
                <w:sz w:val="16"/>
                <w:szCs w:val="16"/>
              </w:rPr>
            </w:pPr>
            <w:r w:rsidRPr="00D10055">
              <w:rPr>
                <w:color w:val="57595D"/>
                <w:sz w:val="16"/>
                <w:szCs w:val="16"/>
              </w:rPr>
              <w:t>The study </w:t>
            </w:r>
            <w:r w:rsidRPr="00D10055">
              <w:rPr>
                <w:sz w:val="16"/>
                <w:szCs w:val="16"/>
              </w:rPr>
              <w:t>must have some method to measure changes in quality of life or dementia-associated behaviour changes for people in the study with dementia</w:t>
            </w:r>
            <w:r w:rsidRPr="00D10055">
              <w:rPr>
                <w:color w:val="57595D"/>
                <w:sz w:val="16"/>
                <w:szCs w:val="16"/>
              </w:rPr>
              <w:t>. </w:t>
            </w:r>
            <w:r w:rsidRPr="00D10055">
              <w:rPr>
                <w:i/>
                <w:iCs/>
                <w:sz w:val="16"/>
                <w:szCs w:val="16"/>
              </w:rPr>
              <w:t>Studies that solely explore acceptability, feasibility, or technology without providing quantifiable results should be excluded. Exclude studies with insignificant, subjective, or non-repeatable outcome change measurements</w:t>
            </w:r>
            <w:r w:rsidRPr="00D10055">
              <w:rPr>
                <w:color w:val="57595D"/>
                <w:sz w:val="16"/>
                <w:szCs w:val="16"/>
              </w:rPr>
              <w:t xml:space="preserve">. Study outcomes ideally should be determined using repeatable, scientifically validated tests or assessments ( for QoL: QoL-AD, ADRQL, DEMQOL, EQ-5D, EQ-5D-3L, MQOL, Q-LES-Q, QOLS, WHOQOL-OLD, WHOQOL-BREF, ICECAP-O, HRQOL, AQoL-8D, PWI, SF-36, geriatric quality of life scale) (for behaviours: RMBPC, BEHAVE-AD, DSQIID, </w:t>
            </w:r>
            <w:proofErr w:type="spellStart"/>
            <w:r w:rsidRPr="00D10055">
              <w:rPr>
                <w:color w:val="57595D"/>
                <w:sz w:val="16"/>
                <w:szCs w:val="16"/>
              </w:rPr>
              <w:t>Cognistat</w:t>
            </w:r>
            <w:proofErr w:type="spellEnd"/>
            <w:r w:rsidRPr="00D10055">
              <w:rPr>
                <w:color w:val="57595D"/>
                <w:sz w:val="16"/>
                <w:szCs w:val="16"/>
              </w:rPr>
              <w:t>, NPI-Q, RBMT, HDS, MENFIS, The Brief COPE). Also acceptable are objective measurements such as are made through RCTs, with controls, using standardised benchmarks or with patient-centred measurements such as PROMs or PREMs.</w:t>
            </w:r>
          </w:p>
        </w:tc>
      </w:tr>
      <w:tr w:rsidR="008645A6" w:rsidRPr="00EC05BE" w14:paraId="732FCFA1" w14:textId="77777777" w:rsidTr="00616101">
        <w:tc>
          <w:tcPr>
            <w:tcW w:w="1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641328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4</w:t>
            </w:r>
          </w:p>
        </w:tc>
        <w:tc>
          <w:tcPr>
            <w:tcW w:w="9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3FACF1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Does the academic paper evaluate an intervention that could serve as a self-management tool for individuals with dementia?</w:t>
            </w:r>
          </w:p>
        </w:tc>
        <w:tc>
          <w:tcPr>
            <w:tcW w:w="3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DA50FF" w14:textId="1283C2FB" w:rsidR="00D0255A" w:rsidRPr="00D10055" w:rsidRDefault="00C54620" w:rsidP="006A05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not true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62305C" w14:textId="10355018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Wrong study type</w:t>
            </w:r>
          </w:p>
        </w:tc>
        <w:tc>
          <w:tcPr>
            <w:tcW w:w="31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E61E94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The study types should be </w:t>
            </w:r>
            <w:r w:rsidRPr="00D10055">
              <w:rPr>
                <w:b/>
                <w:bCs/>
                <w:sz w:val="16"/>
                <w:szCs w:val="16"/>
              </w:rPr>
              <w:t>self-management intervention technologies designed for use by people with dementia</w:t>
            </w:r>
            <w:r w:rsidRPr="00D10055">
              <w:rPr>
                <w:sz w:val="16"/>
                <w:szCs w:val="16"/>
              </w:rPr>
              <w:t>. This includes tools like prompters, reminders, guides, virtual assistants, and decision-support systems. It </w:t>
            </w:r>
            <w:r w:rsidRPr="00D10055">
              <w:rPr>
                <w:i/>
                <w:iCs/>
                <w:sz w:val="16"/>
                <w:szCs w:val="16"/>
              </w:rPr>
              <w:t>excludes technologies applied to dementia patients without their active involvement, such as observational monitoring, tracking, surveillance, and passive devices concealed from them</w:t>
            </w:r>
            <w:r w:rsidRPr="00D10055">
              <w:rPr>
                <w:sz w:val="16"/>
                <w:szCs w:val="16"/>
              </w:rPr>
              <w:t>. Also </w:t>
            </w:r>
            <w:r w:rsidRPr="00D10055">
              <w:rPr>
                <w:b/>
                <w:bCs/>
                <w:i/>
                <w:iCs/>
                <w:sz w:val="16"/>
                <w:szCs w:val="16"/>
              </w:rPr>
              <w:t>excluded are technologies solely for health professionals, like those used in lab work, blood tests, medical imaging (PET, CT scans), and APPs for professionals or carers</w:t>
            </w:r>
            <w:r w:rsidRPr="00D10055">
              <w:rPr>
                <w:sz w:val="16"/>
                <w:szCs w:val="16"/>
              </w:rPr>
              <w:t>. Only technologies that offer self-management capabilities for individuals with dementia are relevant.</w:t>
            </w:r>
          </w:p>
        </w:tc>
      </w:tr>
      <w:tr w:rsidR="008645A6" w:rsidRPr="00EC05BE" w14:paraId="0EEE7D49" w14:textId="77777777" w:rsidTr="00616101">
        <w:tc>
          <w:tcPr>
            <w:tcW w:w="1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3D58B7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5</w:t>
            </w:r>
          </w:p>
        </w:tc>
        <w:tc>
          <w:tcPr>
            <w:tcW w:w="9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811676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Is the academic paper a firsthand, scientific report detailing the outcomes of a technological intervention, presented in a peer-reviewed article or conference paper? It should not be a systematic review, scoping review, commentary, general review, or an editorial article.</w:t>
            </w:r>
          </w:p>
        </w:tc>
        <w:tc>
          <w:tcPr>
            <w:tcW w:w="3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476642" w14:textId="56C398DE" w:rsidR="00D0255A" w:rsidRPr="00D10055" w:rsidRDefault="003F0ADB" w:rsidP="006A05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not true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2AF76C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Wrong study design</w:t>
            </w:r>
          </w:p>
        </w:tc>
        <w:tc>
          <w:tcPr>
            <w:tcW w:w="31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62D767" w14:textId="77777777" w:rsidR="00D0255A" w:rsidRPr="00D10055" w:rsidRDefault="00D0255A" w:rsidP="006A0564">
            <w:pPr>
              <w:rPr>
                <w:color w:val="57595D"/>
                <w:sz w:val="16"/>
                <w:szCs w:val="16"/>
              </w:rPr>
            </w:pPr>
            <w:r w:rsidRPr="00D10055">
              <w:rPr>
                <w:color w:val="57595D"/>
                <w:sz w:val="16"/>
                <w:szCs w:val="16"/>
              </w:rPr>
              <w:t>The study design should be </w:t>
            </w:r>
            <w:r w:rsidRPr="00D10055">
              <w:rPr>
                <w:sz w:val="16"/>
                <w:szCs w:val="16"/>
              </w:rPr>
              <w:t>a peer-reviewed article or conference paper that specifically details a technology intervention and its measured outcomes</w:t>
            </w:r>
            <w:r w:rsidRPr="00D10055">
              <w:rPr>
                <w:color w:val="57595D"/>
                <w:sz w:val="16"/>
                <w:szCs w:val="16"/>
              </w:rPr>
              <w:t>. </w:t>
            </w:r>
            <w:r w:rsidRPr="00D10055">
              <w:rPr>
                <w:i/>
                <w:iCs/>
                <w:sz w:val="16"/>
                <w:szCs w:val="16"/>
              </w:rPr>
              <w:t>Exclude systematic reviews, scoping reviews, commentaries, general reviews, editorials, and oral/video presentations</w:t>
            </w:r>
            <w:r w:rsidRPr="00D10055">
              <w:rPr>
                <w:color w:val="57595D"/>
                <w:sz w:val="16"/>
                <w:szCs w:val="16"/>
              </w:rPr>
              <w:t>.</w:t>
            </w:r>
          </w:p>
        </w:tc>
      </w:tr>
      <w:tr w:rsidR="008645A6" w:rsidRPr="00EC05BE" w14:paraId="5E53692F" w14:textId="77777777" w:rsidTr="00616101">
        <w:tc>
          <w:tcPr>
            <w:tcW w:w="1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491E87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6</w:t>
            </w:r>
          </w:p>
        </w:tc>
        <w:tc>
          <w:tcPr>
            <w:tcW w:w="9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25060D" w14:textId="5B86216D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 xml:space="preserve">Is the academic paper published in English between 2013 and </w:t>
            </w:r>
            <w:r w:rsidR="008E4BCD" w:rsidRPr="00D10055">
              <w:rPr>
                <w:sz w:val="16"/>
                <w:szCs w:val="16"/>
              </w:rPr>
              <w:t xml:space="preserve">October </w:t>
            </w:r>
            <w:r w:rsidRPr="00D10055">
              <w:rPr>
                <w:sz w:val="16"/>
                <w:szCs w:val="16"/>
              </w:rPr>
              <w:t>2023?</w:t>
            </w:r>
          </w:p>
        </w:tc>
        <w:tc>
          <w:tcPr>
            <w:tcW w:w="3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65CE81" w14:textId="562CF5E7" w:rsidR="00D0255A" w:rsidRPr="00D10055" w:rsidRDefault="00707FC6" w:rsidP="006A05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not true</w:t>
            </w:r>
          </w:p>
        </w:tc>
        <w:tc>
          <w:tcPr>
            <w:tcW w:w="4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B00407" w14:textId="77777777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>Out of scope</w:t>
            </w:r>
          </w:p>
        </w:tc>
        <w:tc>
          <w:tcPr>
            <w:tcW w:w="31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97603A" w14:textId="14940254" w:rsidR="00D0255A" w:rsidRPr="00D10055" w:rsidRDefault="00D0255A" w:rsidP="006A0564">
            <w:pPr>
              <w:rPr>
                <w:sz w:val="16"/>
                <w:szCs w:val="16"/>
              </w:rPr>
            </w:pPr>
            <w:r w:rsidRPr="00D10055">
              <w:rPr>
                <w:sz w:val="16"/>
                <w:szCs w:val="16"/>
              </w:rPr>
              <w:t xml:space="preserve">The study should be published in English </w:t>
            </w:r>
            <w:r w:rsidR="00616101" w:rsidRPr="00616101">
              <w:rPr>
                <w:sz w:val="16"/>
                <w:szCs w:val="16"/>
              </w:rPr>
              <w:t>between January 1, 2013, and September 30, 2023</w:t>
            </w:r>
            <w:r w:rsidRPr="00D10055">
              <w:rPr>
                <w:sz w:val="16"/>
                <w:szCs w:val="16"/>
              </w:rPr>
              <w:t>.</w:t>
            </w:r>
          </w:p>
        </w:tc>
      </w:tr>
    </w:tbl>
    <w:p w14:paraId="7791B6E3" w14:textId="77777777" w:rsidR="00D20F39" w:rsidRDefault="00D20F39"/>
    <w:sectPr w:rsidR="00D20F39" w:rsidSect="00D0255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C53"/>
    <w:rsid w:val="00204A00"/>
    <w:rsid w:val="003F0ADB"/>
    <w:rsid w:val="00450C53"/>
    <w:rsid w:val="00455BFB"/>
    <w:rsid w:val="00550FEC"/>
    <w:rsid w:val="00574897"/>
    <w:rsid w:val="005971FC"/>
    <w:rsid w:val="00616101"/>
    <w:rsid w:val="006D3DF9"/>
    <w:rsid w:val="00707FC6"/>
    <w:rsid w:val="00730F0F"/>
    <w:rsid w:val="008645A6"/>
    <w:rsid w:val="008E4BCD"/>
    <w:rsid w:val="009B29A4"/>
    <w:rsid w:val="00A41A2A"/>
    <w:rsid w:val="00BA2573"/>
    <w:rsid w:val="00BA4232"/>
    <w:rsid w:val="00BF2F48"/>
    <w:rsid w:val="00C54620"/>
    <w:rsid w:val="00D0255A"/>
    <w:rsid w:val="00D20F39"/>
    <w:rsid w:val="00DE459B"/>
    <w:rsid w:val="00E46EC6"/>
    <w:rsid w:val="00EE3A3C"/>
    <w:rsid w:val="00F361EB"/>
    <w:rsid w:val="00F83941"/>
    <w:rsid w:val="00FB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80000"/>
  <w15:chartTrackingRefBased/>
  <w15:docId w15:val="{14463E99-6A16-4A1B-856B-6F0EB59C4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55A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C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C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0C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C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C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C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C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C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C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C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C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50C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C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C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C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C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C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C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C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C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C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0C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C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C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6</Words>
  <Characters>3798</Characters>
  <Application>Microsoft Office Word</Application>
  <DocSecurity>0</DocSecurity>
  <Lines>31</Lines>
  <Paragraphs>8</Paragraphs>
  <ScaleCrop>false</ScaleCrop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Cornelius</dc:creator>
  <cp:keywords/>
  <dc:description/>
  <cp:lastModifiedBy>Gary Cornelius</cp:lastModifiedBy>
  <cp:revision>2</cp:revision>
  <dcterms:created xsi:type="dcterms:W3CDTF">2025-07-31T20:29:00Z</dcterms:created>
  <dcterms:modified xsi:type="dcterms:W3CDTF">2025-07-31T20:29:00Z</dcterms:modified>
</cp:coreProperties>
</file>